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F9DA2" w14:textId="06845E46" w:rsidR="00E52AF1" w:rsidRDefault="00E52AF1" w:rsidP="00E52AF1">
      <w:pPr>
        <w:tabs>
          <w:tab w:val="left" w:pos="9072"/>
          <w:tab w:val="left" w:pos="11482"/>
        </w:tabs>
        <w:adjustRightInd w:val="0"/>
        <w:ind w:left="-709" w:right="-427"/>
        <w:jc w:val="both"/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S1 Table. </w:t>
      </w:r>
      <w:r w:rsidR="006E3125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Relative</w:t>
      </w:r>
      <w:r w:rsidR="006E3125" w:rsidRPr="00A65E20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 </w:t>
      </w:r>
      <w:r w:rsidR="006E3125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risk </w:t>
      </w: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and attributable risk percent and respective 95% confidence intervals for n</w:t>
      </w:r>
      <w:r w:rsidRPr="00E52AF1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eurologic </w:t>
      </w: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a</w:t>
      </w:r>
      <w:r w:rsidRPr="00E52AF1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bnormalities</w:t>
      </w: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 related to Zika virus exposure during pregnancy in the MERG Pregnancy Cohort (ZIKV-exposed) and the ZIP Cohort (ZIKV-unexposed), in Pernambuco, Brazil (2015–2020).</w:t>
      </w:r>
    </w:p>
    <w:tbl>
      <w:tblPr>
        <w:tblStyle w:val="TabeladeGrade3-nfase3"/>
        <w:tblpPr w:leftFromText="142" w:rightFromText="142" w:vertAnchor="text" w:horzAnchor="margin" w:tblpXSpec="center" w:tblpY="80"/>
        <w:tblOverlap w:val="never"/>
        <w:tblW w:w="7938" w:type="dxa"/>
        <w:tblLook w:val="04A0" w:firstRow="1" w:lastRow="0" w:firstColumn="1" w:lastColumn="0" w:noHBand="0" w:noVBand="1"/>
      </w:tblPr>
      <w:tblGrid>
        <w:gridCol w:w="1790"/>
        <w:gridCol w:w="672"/>
        <w:gridCol w:w="1105"/>
        <w:gridCol w:w="1412"/>
        <w:gridCol w:w="953"/>
        <w:gridCol w:w="22"/>
        <w:gridCol w:w="683"/>
        <w:gridCol w:w="1301"/>
      </w:tblGrid>
      <w:tr w:rsidR="00E52AF1" w14:paraId="52DFE0B6" w14:textId="77777777" w:rsidTr="00B13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2800A157" w14:textId="77777777" w:rsidR="00E52AF1" w:rsidRPr="005A1B03" w:rsidRDefault="00E52AF1" w:rsidP="00E52A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eurologic</w:t>
            </w:r>
            <w:proofErr w:type="spellEnd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3B3A4F36" w14:textId="77777777" w:rsidR="00E52AF1" w:rsidRDefault="00E52AF1" w:rsidP="00E5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46FDA4D5" w14:textId="77777777" w:rsidR="00E52AF1" w:rsidRDefault="00E52AF1" w:rsidP="00E5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  <w:p w14:paraId="0BA94D88" w14:textId="77777777" w:rsidR="00E52AF1" w:rsidRDefault="00E52AF1" w:rsidP="00E5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n / </w:t>
            </w:r>
            <w:r w:rsidRPr="0042685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79101F30" w14:textId="43D50BEA" w:rsidR="00E52AF1" w:rsidRDefault="00DB39CC" w:rsidP="00E5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7A896AE5" w14:textId="77777777" w:rsidR="00E52AF1" w:rsidRDefault="00E52AF1" w:rsidP="00E5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- CI)</w:t>
            </w:r>
          </w:p>
        </w:tc>
        <w:tc>
          <w:tcPr>
            <w:tcW w:w="95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04D6DA24" w14:textId="77777777" w:rsidR="00E52AF1" w:rsidRDefault="00E52AF1" w:rsidP="00E5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proofErr w:type="gramEnd"/>
          </w:p>
        </w:tc>
        <w:tc>
          <w:tcPr>
            <w:tcW w:w="70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417B4FCD" w14:textId="77777777" w:rsidR="00E52AF1" w:rsidRDefault="00E52AF1" w:rsidP="00E5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</w:tcBorders>
            <w:vAlign w:val="center"/>
            <w:hideMark/>
          </w:tcPr>
          <w:p w14:paraId="32B13235" w14:textId="77777777" w:rsidR="00E52AF1" w:rsidRDefault="00E52AF1" w:rsidP="00E5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- CI</w:t>
            </w:r>
          </w:p>
        </w:tc>
      </w:tr>
      <w:tr w:rsidR="00E52AF1" w14:paraId="69B63274" w14:textId="77777777" w:rsidTr="00B13110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71BC8E91" w14:textId="77777777" w:rsidR="00E52AF1" w:rsidRDefault="00E52AF1" w:rsidP="00E52AF1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5E4C3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ysphagia</w:t>
            </w:r>
            <w:proofErr w:type="spellEnd"/>
          </w:p>
        </w:tc>
      </w:tr>
      <w:tr w:rsidR="00E52AF1" w14:paraId="312EFEB2" w14:textId="77777777" w:rsidTr="00B13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0DBA8DFF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8E61ACC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E9ECF90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D8D9DC7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CEACCA8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6BA427E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3295A02F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2AF1" w14:paraId="7FB48E85" w14:textId="77777777" w:rsidTr="00B1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72EDC169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621D5AD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B0F237D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ED163DB" w14:textId="7741EE0D" w:rsidR="00E52AF1" w:rsidRDefault="00DB39CC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  <w:p w14:paraId="11F07C56" w14:textId="732A3C59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3</w:t>
            </w:r>
            <w:r w:rsidR="00DB39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B39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39C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1DEB66C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8093C80" w14:textId="5283FA50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81A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4562F096" w14:textId="631BECBA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% -9</w:t>
            </w:r>
            <w:r w:rsidR="00881A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52AF1" w14:paraId="372064AF" w14:textId="77777777" w:rsidTr="00B13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4CCC70F6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A1675E4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AB59494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1311C90F" w14:textId="2E8384B9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DB39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2C5B0F61" w14:textId="7652302A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</w:t>
            </w:r>
            <w:r w:rsidR="00DB39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B39CC"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C69C84B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135A6BC" w14:textId="2EC237A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B39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424A4AB2" w14:textId="369D1A08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B39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- 96%</w:t>
            </w:r>
          </w:p>
        </w:tc>
      </w:tr>
      <w:tr w:rsidR="00E52AF1" w14:paraId="10A5BEBD" w14:textId="77777777" w:rsidTr="00B13110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70C35521" w14:textId="77777777" w:rsidR="00E52AF1" w:rsidRDefault="00E52AF1" w:rsidP="00E52AF1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5E4C3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rritability</w:t>
            </w:r>
            <w:proofErr w:type="spellEnd"/>
          </w:p>
        </w:tc>
      </w:tr>
      <w:tr w:rsidR="00E52AF1" w14:paraId="34E3A32C" w14:textId="77777777" w:rsidTr="00B13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419313EE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2705EF0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BF6EFFB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B61655E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27ACAA5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1BBD13C1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3FAB9799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AF1" w14:paraId="67EEC02A" w14:textId="77777777" w:rsidTr="00B1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1BF7999E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4CCF295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582E9BD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A4DC68F" w14:textId="7AE00EE4" w:rsidR="00E52AF1" w:rsidRDefault="00881A1E" w:rsidP="00881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2A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24C7400E" w14:textId="31902AA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A34FE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A34FE2">
              <w:rPr>
                <w:rFonts w:ascii="Times New Roman" w:hAnsi="Times New Roman" w:cs="Times New Roman"/>
                <w:sz w:val="20"/>
                <w:szCs w:val="20"/>
              </w:rPr>
              <w:t>19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AF12657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058957F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416C0453" w14:textId="39C3CE4B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34F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- 9</w:t>
            </w:r>
            <w:r w:rsidR="00A34F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52AF1" w14:paraId="74D0137C" w14:textId="77777777" w:rsidTr="00B13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4D4EE732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7083E21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2447771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7A702C4" w14:textId="4B94A24A" w:rsidR="00E52AF1" w:rsidRDefault="00A34FE2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  <w:p w14:paraId="3D21F571" w14:textId="418ACB55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A34FE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A34FE2">
              <w:rPr>
                <w:rFonts w:ascii="Times New Roman" w:hAnsi="Times New Roman" w:cs="Times New Roman"/>
                <w:sz w:val="20"/>
                <w:szCs w:val="20"/>
              </w:rPr>
              <w:t>19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AD1BA87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AEDBC03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4D52994E" w14:textId="2852736E" w:rsidR="00E52AF1" w:rsidRDefault="00A34FE2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E52AF1">
              <w:rPr>
                <w:rFonts w:ascii="Times New Roman" w:hAnsi="Times New Roman" w:cs="Times New Roman"/>
                <w:sz w:val="20"/>
                <w:szCs w:val="20"/>
              </w:rPr>
              <w:t>% -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52AF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52AF1" w14:paraId="24EBB96A" w14:textId="77777777" w:rsidTr="00B13110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48" w:type="dxa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6D886731" w14:textId="77777777" w:rsidR="00E52AF1" w:rsidRDefault="00E52AF1" w:rsidP="00E52AF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4C3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eizure</w:t>
            </w:r>
            <w:proofErr w:type="spellEnd"/>
          </w:p>
        </w:tc>
      </w:tr>
      <w:tr w:rsidR="00E52AF1" w14:paraId="0CB14D24" w14:textId="77777777" w:rsidTr="00B13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0234DFAB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1755386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D12228F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3F35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BC4A17D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1741492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D460EE9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33B6F3BC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2AF1" w14:paraId="1C3EC6C5" w14:textId="77777777" w:rsidTr="00B1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08E90964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F19F45A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1C01548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3F35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0FD5D45" w14:textId="21BDD431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D403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2F01269" w14:textId="760C372E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4031F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 1</w:t>
            </w:r>
            <w:r w:rsidR="00D403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03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EFF00A9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7C94E47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10CCCF70" w14:textId="4539BA96" w:rsidR="00E52AF1" w:rsidRDefault="00D4031F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52AF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2AF1">
              <w:rPr>
                <w:rFonts w:ascii="Times New Roman" w:hAnsi="Times New Roman" w:cs="Times New Roman"/>
                <w:sz w:val="20"/>
                <w:szCs w:val="20"/>
              </w:rPr>
              <w:t>% -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2AF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52AF1" w14:paraId="5F7C4940" w14:textId="77777777" w:rsidTr="00B13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2F5C2731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D586268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2C4274B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3F35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A24374B" w14:textId="76BB1DA4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D403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6A2A49" w14:textId="5FB31945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4031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4031F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5E51E0B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1BE5893" w14:textId="6B5EDDF4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403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6E58CB4D" w14:textId="08832C01" w:rsidR="00E52AF1" w:rsidRDefault="00D4031F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E52AF1">
              <w:rPr>
                <w:rFonts w:ascii="Times New Roman" w:hAnsi="Times New Roman" w:cs="Times New Roman"/>
                <w:sz w:val="20"/>
                <w:szCs w:val="20"/>
              </w:rPr>
              <w:t>% -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52AF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52AF1" w14:paraId="7849A418" w14:textId="77777777" w:rsidTr="00B13110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3E12F4E4" w14:textId="77777777" w:rsidR="00E52AF1" w:rsidRDefault="00E52AF1" w:rsidP="00E52AF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onus</w:t>
            </w:r>
            <w:proofErr w:type="spellEnd"/>
            <w:r w:rsidRPr="005E4C3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5E4C3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lteration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</w:t>
            </w:r>
            <w:proofErr w:type="spellEnd"/>
          </w:p>
        </w:tc>
      </w:tr>
      <w:tr w:rsidR="00E52AF1" w14:paraId="435F6EA8" w14:textId="77777777" w:rsidTr="00B1311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3C2921AF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10FDFEE2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B27E270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426E7AF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3930E4D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B985EC3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7F7840EB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AF1" w14:paraId="276C4315" w14:textId="77777777" w:rsidTr="00B13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3F250377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A02BD4E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6252158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97CF5CC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  <w:p w14:paraId="49EE823A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6 – 46.11)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E06D34B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6E4D77C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542B97D2" w14:textId="77777777" w:rsidR="00E52AF1" w:rsidRDefault="00E52AF1" w:rsidP="00E5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% - 97%</w:t>
            </w:r>
          </w:p>
        </w:tc>
      </w:tr>
      <w:tr w:rsidR="00E52AF1" w14:paraId="4BA17D65" w14:textId="77777777" w:rsidTr="00B13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7F5656C4" w14:textId="77777777" w:rsidR="00E52AF1" w:rsidRDefault="00E52AF1" w:rsidP="00E52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E4B8AC0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0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316B0CF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426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889AC7F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  <w:p w14:paraId="14AB5FED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4 – 36.62)</w:t>
            </w:r>
          </w:p>
        </w:tc>
        <w:tc>
          <w:tcPr>
            <w:tcW w:w="975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D8BCE22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76FA952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3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nil"/>
            </w:tcBorders>
            <w:vAlign w:val="center"/>
          </w:tcPr>
          <w:p w14:paraId="21BF86C2" w14:textId="77777777" w:rsidR="00E52AF1" w:rsidRDefault="00E52AF1" w:rsidP="00E5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 - 97%</w:t>
            </w:r>
          </w:p>
        </w:tc>
      </w:tr>
    </w:tbl>
    <w:p w14:paraId="6B11794D" w14:textId="674C78E1" w:rsidR="000B475F" w:rsidRDefault="00E52AF1" w:rsidP="0042685D">
      <w:pPr>
        <w:spacing w:after="0"/>
        <w:ind w:left="-28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ab/>
      </w:r>
    </w:p>
    <w:p w14:paraId="44DE94E2" w14:textId="05D22CE8" w:rsidR="0042685D" w:rsidRPr="00515A3D" w:rsidRDefault="0042685D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Positive + Suspected - Evidence of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infecion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Robuste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, moderate, limited evidence +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unespecific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 flavivirus e inconclusive</w:t>
      </w:r>
    </w:p>
    <w:p w14:paraId="2A0275F3" w14:textId="77777777" w:rsidR="0042685D" w:rsidRPr="00515A3D" w:rsidRDefault="0042685D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Positive - Evidence of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infecion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Robuste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>, moderate, limited evidence</w:t>
      </w:r>
    </w:p>
    <w:p w14:paraId="2A91E528" w14:textId="77777777" w:rsidR="00BC1BBC" w:rsidRPr="0042685D" w:rsidRDefault="00BC1BBC" w:rsidP="00BC1BBC">
      <w:pPr>
        <w:rPr>
          <w:lang w:val="en-US"/>
        </w:rPr>
      </w:pPr>
    </w:p>
    <w:sectPr w:rsidR="00BC1BBC" w:rsidRPr="004268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BC"/>
    <w:rsid w:val="000B475F"/>
    <w:rsid w:val="00121658"/>
    <w:rsid w:val="001B733E"/>
    <w:rsid w:val="003F359E"/>
    <w:rsid w:val="0042685D"/>
    <w:rsid w:val="005E4C38"/>
    <w:rsid w:val="00632311"/>
    <w:rsid w:val="006E3125"/>
    <w:rsid w:val="008423E0"/>
    <w:rsid w:val="0085447D"/>
    <w:rsid w:val="00881A1E"/>
    <w:rsid w:val="00915355"/>
    <w:rsid w:val="009B1E9A"/>
    <w:rsid w:val="00A34FE2"/>
    <w:rsid w:val="00A370DE"/>
    <w:rsid w:val="00B13110"/>
    <w:rsid w:val="00BC1BBC"/>
    <w:rsid w:val="00BC2D69"/>
    <w:rsid w:val="00BE37B4"/>
    <w:rsid w:val="00C978AC"/>
    <w:rsid w:val="00D4031F"/>
    <w:rsid w:val="00DB39CC"/>
    <w:rsid w:val="00DC75E4"/>
    <w:rsid w:val="00E52AF1"/>
    <w:rsid w:val="00F72F1B"/>
    <w:rsid w:val="00F9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CE04F"/>
  <w15:chartTrackingRefBased/>
  <w15:docId w15:val="{B54A0EEE-C94A-4228-AA5A-C51E4A22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BBC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3-nfase3">
    <w:name w:val="Grid Table 3 Accent 3"/>
    <w:basedOn w:val="Tabelanormal"/>
    <w:uiPriority w:val="48"/>
    <w:rsid w:val="00BC1B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Fontes</dc:creator>
  <cp:keywords/>
  <dc:description/>
  <cp:lastModifiedBy>Juliana Fontes</cp:lastModifiedBy>
  <cp:revision>2</cp:revision>
  <dcterms:created xsi:type="dcterms:W3CDTF">2025-04-29T23:28:00Z</dcterms:created>
  <dcterms:modified xsi:type="dcterms:W3CDTF">2025-04-29T23:28:00Z</dcterms:modified>
</cp:coreProperties>
</file>